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BF48A" w14:textId="6480A935" w:rsidR="00F05A0C" w:rsidRDefault="00F05A0C">
      <w:r>
        <w:t>Table 1. Summary statistics for length (nearest 1 mm) composition data of selected species. All lengths are fork length, except for Arctic cod and saffron cod, which are total length. Values are reported to the nearest whole number.</w:t>
      </w:r>
    </w:p>
    <w:tbl>
      <w:tblPr>
        <w:tblpPr w:leftFromText="180" w:rightFromText="180" w:vertAnchor="page" w:horzAnchor="margin" w:tblpY="2566"/>
        <w:tblW w:w="9821" w:type="dxa"/>
        <w:tblLook w:val="04A0" w:firstRow="1" w:lastRow="0" w:firstColumn="1" w:lastColumn="0" w:noHBand="0" w:noVBand="1"/>
      </w:tblPr>
      <w:tblGrid>
        <w:gridCol w:w="2200"/>
        <w:gridCol w:w="1029"/>
        <w:gridCol w:w="612"/>
        <w:gridCol w:w="551"/>
        <w:gridCol w:w="1712"/>
        <w:gridCol w:w="966"/>
        <w:gridCol w:w="594"/>
        <w:gridCol w:w="551"/>
        <w:gridCol w:w="1606"/>
      </w:tblGrid>
      <w:tr w:rsidR="00FE12EE" w:rsidRPr="00F05A0C" w14:paraId="36CBDB2B" w14:textId="77777777" w:rsidTr="00FE12E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CCF09" w14:textId="77777777" w:rsidR="00FE12EE" w:rsidRPr="00F05A0C" w:rsidRDefault="00FE12EE" w:rsidP="00FE1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9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F8C19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Endicott</w:t>
            </w:r>
          </w:p>
        </w:tc>
        <w:tc>
          <w:tcPr>
            <w:tcW w:w="37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E706C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West Dock</w:t>
            </w:r>
          </w:p>
        </w:tc>
      </w:tr>
      <w:tr w:rsidR="00FE12EE" w:rsidRPr="00F05A0C" w14:paraId="23220760" w14:textId="77777777" w:rsidTr="00FE12E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3C4E1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5A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4D7C9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5A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ian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71103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5A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47583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5A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CD8C4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5A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± S.D.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49732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5A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dian 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91149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5A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8F93B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5A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E32DC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5A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 ± S.D.</w:t>
            </w:r>
          </w:p>
        </w:tc>
      </w:tr>
      <w:tr w:rsidR="00FE12EE" w:rsidRPr="00F05A0C" w14:paraId="1F814AED" w14:textId="77777777" w:rsidTr="00FE12E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C577" w14:textId="77777777" w:rsidR="00FE12EE" w:rsidRPr="00F05A0C" w:rsidRDefault="00FE12EE" w:rsidP="00FE1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5A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tic cisco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4D08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0DD7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39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B42B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9EE6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5A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7 ± 7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D01E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16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04AF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40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9C19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1B7D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5A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8 ± 71</w:t>
            </w:r>
          </w:p>
        </w:tc>
      </w:tr>
      <w:tr w:rsidR="00FE12EE" w:rsidRPr="00F05A0C" w14:paraId="7B9F78CA" w14:textId="77777777" w:rsidTr="00FE12E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28A2" w14:textId="77777777" w:rsidR="00FE12EE" w:rsidRPr="00F05A0C" w:rsidRDefault="00FE12EE" w:rsidP="00FE12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5A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ctic cod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B415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4C50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182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8C3A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6DE0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5A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 ± 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1E49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D6A6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17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6928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0EFA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5A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 ± 21</w:t>
            </w:r>
          </w:p>
        </w:tc>
      </w:tr>
      <w:tr w:rsidR="00FE12EE" w:rsidRPr="00F05A0C" w14:paraId="03AC5F1F" w14:textId="77777777" w:rsidTr="00FE12E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D3C5" w14:textId="77777777" w:rsidR="00FE12EE" w:rsidRPr="00F05A0C" w:rsidRDefault="00FE12EE" w:rsidP="00FE1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Broad whitefish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061B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15F8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47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0B4F7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B5AE4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5A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1 ± 7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E413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240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C817E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499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C1BF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A9B6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5A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7 ± 84</w:t>
            </w:r>
          </w:p>
        </w:tc>
      </w:tr>
      <w:tr w:rsidR="00FE12EE" w:rsidRPr="00F05A0C" w14:paraId="60C7CE39" w14:textId="77777777" w:rsidTr="00FE12E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DDFD" w14:textId="77777777" w:rsidR="00FE12EE" w:rsidRPr="00F05A0C" w:rsidRDefault="00FE12EE" w:rsidP="00FE1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 xml:space="preserve">Dolly </w:t>
            </w:r>
            <w:proofErr w:type="spellStart"/>
            <w:r w:rsidRPr="00F05A0C">
              <w:rPr>
                <w:rFonts w:ascii="Calibri" w:eastAsia="Times New Roman" w:hAnsi="Calibri" w:cs="Calibri"/>
                <w:color w:val="000000"/>
              </w:rPr>
              <w:t>Varden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EF75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155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05FD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47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9461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FC12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5A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 ± 10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062C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9257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540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CA9B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5C39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5A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8 ± 130</w:t>
            </w:r>
          </w:p>
        </w:tc>
      </w:tr>
      <w:tr w:rsidR="00FE12EE" w:rsidRPr="00F05A0C" w14:paraId="794D872C" w14:textId="77777777" w:rsidTr="00FE12E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408A" w14:textId="77777777" w:rsidR="00FE12EE" w:rsidRPr="00F05A0C" w:rsidRDefault="00FE12EE" w:rsidP="00FE1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Humpback whitefish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D42F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341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F832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43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904C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904C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5A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5 ± 5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818A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328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3B04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42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BE8D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121C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5A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1 ± 59</w:t>
            </w:r>
          </w:p>
        </w:tc>
      </w:tr>
      <w:tr w:rsidR="00FE12EE" w:rsidRPr="00F05A0C" w14:paraId="27EBD3DA" w14:textId="77777777" w:rsidTr="00FE12E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79C5F" w14:textId="77777777" w:rsidR="00FE12EE" w:rsidRPr="00F05A0C" w:rsidRDefault="00FE12EE" w:rsidP="00FE1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Least cisco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A5E2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262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7984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37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6916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4A4E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5A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1 ± 6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7FF5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249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A9E1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41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E857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3602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5A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 ± 56</w:t>
            </w:r>
          </w:p>
        </w:tc>
      </w:tr>
      <w:tr w:rsidR="00FE12EE" w:rsidRPr="00F05A0C" w14:paraId="21EF7A90" w14:textId="77777777" w:rsidTr="00FE12E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B25F8" w14:textId="77777777" w:rsidR="00FE12EE" w:rsidRPr="00F05A0C" w:rsidRDefault="00FE12EE" w:rsidP="00FE1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Pink salmon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C516B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424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43CC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47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BF5A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41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BC29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5A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8 ± 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29EA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425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D89D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49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DA5F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39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5875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5A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4 ± 29</w:t>
            </w:r>
          </w:p>
        </w:tc>
      </w:tr>
      <w:tr w:rsidR="00FE12EE" w:rsidRPr="00F05A0C" w14:paraId="30C0E604" w14:textId="77777777" w:rsidTr="00FE12EE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DBC07" w14:textId="77777777" w:rsidR="00FE12EE" w:rsidRPr="00F05A0C" w:rsidRDefault="00FE12EE" w:rsidP="00FE1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Saffron cod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350F5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183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57696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312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31914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60422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5A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2 ± 46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96D89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201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BEACC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461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B7FA1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05A0C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C366D" w14:textId="77777777" w:rsidR="00FE12EE" w:rsidRPr="00F05A0C" w:rsidRDefault="00FE12EE" w:rsidP="00FE12E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5A0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0 ± 95</w:t>
            </w:r>
          </w:p>
        </w:tc>
      </w:tr>
    </w:tbl>
    <w:p w14:paraId="677264B6" w14:textId="1ED83EAC" w:rsidR="00D23476" w:rsidRDefault="00D23476"/>
    <w:sectPr w:rsidR="00D234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476"/>
    <w:rsid w:val="00045782"/>
    <w:rsid w:val="00142024"/>
    <w:rsid w:val="00276226"/>
    <w:rsid w:val="00285336"/>
    <w:rsid w:val="00754EE6"/>
    <w:rsid w:val="00CA65D7"/>
    <w:rsid w:val="00CE7804"/>
    <w:rsid w:val="00D23476"/>
    <w:rsid w:val="00F05A0C"/>
    <w:rsid w:val="00FE1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AAAFE"/>
  <w15:chartTrackingRefBased/>
  <w15:docId w15:val="{00D49B55-0762-47B3-AD0C-1AE6593DF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4EE6"/>
    <w:pPr>
      <w:spacing w:after="0"/>
      <w:ind w:left="720"/>
      <w:contextualSpacing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662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0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ah Khalsa</dc:creator>
  <cp:keywords/>
  <dc:description/>
  <cp:lastModifiedBy>Noah Khalsa</cp:lastModifiedBy>
  <cp:revision>5</cp:revision>
  <dcterms:created xsi:type="dcterms:W3CDTF">2021-04-12T19:34:00Z</dcterms:created>
  <dcterms:modified xsi:type="dcterms:W3CDTF">2021-05-12T15:24:00Z</dcterms:modified>
</cp:coreProperties>
</file>